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F7F61" w14:textId="77777777" w:rsidR="000552C8" w:rsidRDefault="000552C8" w:rsidP="000552C8"/>
    <w:tbl>
      <w:tblPr>
        <w:tblStyle w:val="PlainTable2"/>
        <w:tblpPr w:leftFromText="180" w:rightFromText="180" w:vertAnchor="text" w:tblpXSpec="center" w:tblpY="1"/>
        <w:tblOverlap w:val="never"/>
        <w:tblW w:w="5531" w:type="dxa"/>
        <w:tblLook w:val="04A0" w:firstRow="1" w:lastRow="0" w:firstColumn="1" w:lastColumn="0" w:noHBand="0" w:noVBand="1"/>
      </w:tblPr>
      <w:tblGrid>
        <w:gridCol w:w="2080"/>
        <w:gridCol w:w="1350"/>
        <w:gridCol w:w="2180"/>
      </w:tblGrid>
      <w:tr w:rsidR="000552C8" w:rsidRPr="002D7E1B" w14:paraId="4635F777" w14:textId="77777777" w:rsidTr="00C20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7066796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271" w:type="dxa"/>
            <w:noWrap/>
            <w:hideMark/>
          </w:tcPr>
          <w:p w14:paraId="1BC09393" w14:textId="77777777" w:rsidR="000552C8" w:rsidRPr="002D7E1B" w:rsidRDefault="000552C8" w:rsidP="00C203C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2180" w:type="dxa"/>
            <w:noWrap/>
            <w:hideMark/>
          </w:tcPr>
          <w:p w14:paraId="45EA3D14" w14:textId="77777777" w:rsidR="000552C8" w:rsidRPr="002D7E1B" w:rsidRDefault="000552C8" w:rsidP="00C203C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D7E1B">
              <w:rPr>
                <w:rFonts w:ascii="Times New Roman" w:eastAsia="Times New Roman" w:hAnsi="Times New Roman" w:cs="Times New Roman"/>
                <w:sz w:val="24"/>
                <w:szCs w:val="24"/>
              </w:rPr>
              <w:t>RegulomeDB</w:t>
            </w:r>
            <w:proofErr w:type="spellEnd"/>
            <w:r w:rsidRPr="002D7E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nk</w:t>
            </w:r>
          </w:p>
        </w:tc>
      </w:tr>
      <w:tr w:rsidR="000552C8" w:rsidRPr="002D7E1B" w14:paraId="58ED6D58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F6369D9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43E06699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11420</w:t>
            </w:r>
          </w:p>
        </w:tc>
        <w:tc>
          <w:tcPr>
            <w:tcW w:w="2180" w:type="dxa"/>
            <w:noWrap/>
            <w:hideMark/>
          </w:tcPr>
          <w:p w14:paraId="12CCE156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</w:tr>
      <w:tr w:rsidR="000552C8" w:rsidRPr="002D7E1B" w14:paraId="24A4681D" w14:textId="77777777" w:rsidTr="00C203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7889F4A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3F5396F3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724018</w:t>
            </w:r>
          </w:p>
        </w:tc>
        <w:tc>
          <w:tcPr>
            <w:tcW w:w="2180" w:type="dxa"/>
            <w:noWrap/>
            <w:hideMark/>
          </w:tcPr>
          <w:p w14:paraId="04D2C38B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52C8" w:rsidRPr="002D7E1B" w14:paraId="0902AA01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23AF85A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3B566A0A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15890</w:t>
            </w:r>
          </w:p>
        </w:tc>
        <w:tc>
          <w:tcPr>
            <w:tcW w:w="2180" w:type="dxa"/>
            <w:noWrap/>
            <w:hideMark/>
          </w:tcPr>
          <w:p w14:paraId="7D2ED733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52C8" w:rsidRPr="002D7E1B" w14:paraId="74AF6A8F" w14:textId="77777777" w:rsidTr="00C203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640A02F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384E1147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11429</w:t>
            </w:r>
          </w:p>
        </w:tc>
        <w:tc>
          <w:tcPr>
            <w:tcW w:w="2180" w:type="dxa"/>
            <w:noWrap/>
            <w:hideMark/>
          </w:tcPr>
          <w:p w14:paraId="25F9A158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52C8" w:rsidRPr="002D7E1B" w14:paraId="57A7E679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897D5A1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43EB47B2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01264</w:t>
            </w:r>
          </w:p>
        </w:tc>
        <w:tc>
          <w:tcPr>
            <w:tcW w:w="2180" w:type="dxa"/>
            <w:noWrap/>
            <w:hideMark/>
          </w:tcPr>
          <w:p w14:paraId="342A5912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52C8" w:rsidRPr="002D7E1B" w14:paraId="736A8AFA" w14:textId="77777777" w:rsidTr="00C203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F418F1D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711C3F99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30263</w:t>
            </w:r>
          </w:p>
        </w:tc>
        <w:tc>
          <w:tcPr>
            <w:tcW w:w="2180" w:type="dxa"/>
            <w:noWrap/>
            <w:hideMark/>
          </w:tcPr>
          <w:p w14:paraId="63C0B848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52C8" w:rsidRPr="002D7E1B" w14:paraId="23BC3877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9629D71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373EE55F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9979</w:t>
            </w:r>
          </w:p>
        </w:tc>
        <w:tc>
          <w:tcPr>
            <w:tcW w:w="2180" w:type="dxa"/>
            <w:noWrap/>
            <w:hideMark/>
          </w:tcPr>
          <w:p w14:paraId="02F247E1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52C8" w:rsidRPr="002D7E1B" w14:paraId="1676EC1B" w14:textId="77777777" w:rsidTr="00C203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6CEE9C7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4AEB38C8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11399</w:t>
            </w:r>
          </w:p>
        </w:tc>
        <w:tc>
          <w:tcPr>
            <w:tcW w:w="2180" w:type="dxa"/>
            <w:noWrap/>
            <w:hideMark/>
          </w:tcPr>
          <w:p w14:paraId="3CEE210E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52C8" w:rsidRPr="002D7E1B" w14:paraId="2C11622F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B4C8F5D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7324CE87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10</w:t>
            </w:r>
          </w:p>
        </w:tc>
        <w:tc>
          <w:tcPr>
            <w:tcW w:w="2180" w:type="dxa"/>
            <w:noWrap/>
            <w:hideMark/>
          </w:tcPr>
          <w:p w14:paraId="66141909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52C8" w:rsidRPr="002D7E1B" w14:paraId="429835F8" w14:textId="77777777" w:rsidTr="00C203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1F07ED7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723EC8CE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3112</w:t>
            </w:r>
          </w:p>
        </w:tc>
        <w:tc>
          <w:tcPr>
            <w:tcW w:w="2180" w:type="dxa"/>
            <w:noWrap/>
            <w:hideMark/>
          </w:tcPr>
          <w:p w14:paraId="6DAA8AB5" w14:textId="77777777" w:rsidR="000552C8" w:rsidRPr="002D7E1B" w:rsidRDefault="000552C8" w:rsidP="00C203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52C8" w:rsidRPr="002D7E1B" w14:paraId="51116FE1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45B3A71" w14:textId="77777777" w:rsidR="000552C8" w:rsidRPr="002D7E1B" w:rsidRDefault="000552C8" w:rsidP="00C203C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1ADDE89B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53625</w:t>
            </w:r>
          </w:p>
        </w:tc>
        <w:tc>
          <w:tcPr>
            <w:tcW w:w="2180" w:type="dxa"/>
            <w:noWrap/>
            <w:hideMark/>
          </w:tcPr>
          <w:p w14:paraId="4E3136D5" w14:textId="77777777" w:rsidR="000552C8" w:rsidRPr="002D7E1B" w:rsidRDefault="000552C8" w:rsidP="00C203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24FDF729" w14:textId="77777777" w:rsidR="000552C8" w:rsidRDefault="000552C8" w:rsidP="000552C8">
      <w:r>
        <w:br w:type="textWrapping" w:clear="all"/>
      </w:r>
    </w:p>
    <w:p w14:paraId="3DFFB35D" w14:textId="77777777" w:rsidR="000552C8" w:rsidRPr="00085557" w:rsidRDefault="000552C8" w:rsidP="000552C8">
      <w:pPr>
        <w:rPr>
          <w:rFonts w:ascii="Times New Roman" w:hAnsi="Times New Roman" w:cs="Times New Roman"/>
          <w:sz w:val="24"/>
          <w:szCs w:val="24"/>
        </w:rPr>
      </w:pPr>
      <w:r w:rsidRPr="0008555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_</w:t>
      </w:r>
      <w:r w:rsidRPr="00DB25D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8555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855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557">
        <w:rPr>
          <w:rFonts w:ascii="Times New Roman" w:hAnsi="Times New Roman" w:cs="Times New Roman"/>
          <w:sz w:val="24"/>
          <w:szCs w:val="24"/>
        </w:rPr>
        <w:t>RegulomeDB</w:t>
      </w:r>
      <w:proofErr w:type="spellEnd"/>
      <w:r w:rsidRPr="00085557">
        <w:rPr>
          <w:rFonts w:ascii="Times New Roman" w:hAnsi="Times New Roman" w:cs="Times New Roman"/>
          <w:sz w:val="24"/>
          <w:szCs w:val="24"/>
        </w:rPr>
        <w:t xml:space="preserve"> score of 13 SNPs of </w:t>
      </w:r>
      <w:r w:rsidRPr="00085557">
        <w:rPr>
          <w:rFonts w:ascii="Times New Roman" w:hAnsi="Times New Roman" w:cs="Times New Roman"/>
          <w:i/>
          <w:iCs/>
          <w:sz w:val="24"/>
          <w:szCs w:val="24"/>
        </w:rPr>
        <w:t>CNTNAP5</w:t>
      </w:r>
      <w:r w:rsidRPr="000855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F0B3EE" w14:textId="77777777" w:rsidR="00D81FC3" w:rsidRDefault="00D81FC3"/>
    <w:sectPr w:rsidR="00D81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C8"/>
    <w:rsid w:val="000552C8"/>
    <w:rsid w:val="00717AA3"/>
    <w:rsid w:val="00A84359"/>
    <w:rsid w:val="00D8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4EF19"/>
  <w15:chartTrackingRefBased/>
  <w15:docId w15:val="{3E4A95B6-6A03-49FB-AF6D-164E96C7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2C8"/>
    <w:pPr>
      <w:spacing w:after="200" w:line="276" w:lineRule="auto"/>
    </w:pPr>
    <w:rPr>
      <w:rFonts w:cs="Vrinda"/>
      <w:kern w:val="0"/>
      <w:szCs w:val="28"/>
      <w:lang w:val="en-IN"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2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2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2C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2C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2C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Cs w:val="2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2C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2C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2C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2C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2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2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2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2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2C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2C8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Cs w:val="2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2C8"/>
    <w:pPr>
      <w:spacing w:after="160" w:line="259" w:lineRule="auto"/>
      <w:ind w:left="720"/>
      <w:contextualSpacing/>
    </w:pPr>
    <w:rPr>
      <w:rFonts w:cstheme="minorBidi"/>
      <w:kern w:val="2"/>
      <w:szCs w:val="2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2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2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kern w:val="2"/>
      <w:szCs w:val="2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2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2C8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0552C8"/>
    <w:pPr>
      <w:spacing w:after="0" w:line="240" w:lineRule="auto"/>
    </w:pPr>
    <w:rPr>
      <w:kern w:val="0"/>
      <w:szCs w:val="28"/>
      <w:lang w:val="en-IN" w:bidi="bn-BD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inath Acharya</dc:creator>
  <cp:keywords/>
  <dc:description/>
  <cp:lastModifiedBy>Moulinath Acharya</cp:lastModifiedBy>
  <cp:revision>1</cp:revision>
  <dcterms:created xsi:type="dcterms:W3CDTF">2024-11-21T11:42:00Z</dcterms:created>
  <dcterms:modified xsi:type="dcterms:W3CDTF">2024-11-21T11:42:00Z</dcterms:modified>
</cp:coreProperties>
</file>